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9BA3D" w14:textId="77777777" w:rsidR="000626BC" w:rsidRDefault="000626BC" w:rsidP="000626BC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2 T</w:t>
      </w:r>
      <w:r w:rsidRPr="001629A1">
        <w:rPr>
          <w:rFonts w:ascii="Arial" w:hAnsi="Arial" w:cs="Arial"/>
          <w:b/>
        </w:rPr>
        <w:t>able.</w:t>
      </w:r>
      <w:r>
        <w:rPr>
          <w:rFonts w:ascii="Arial" w:hAnsi="Arial" w:cs="Arial"/>
          <w:b/>
        </w:rPr>
        <w:t xml:space="preserve"> EIA data for mouse bioassay </w:t>
      </w:r>
      <w:proofErr w:type="spellStart"/>
      <w:r>
        <w:rPr>
          <w:rFonts w:ascii="Arial" w:hAnsi="Arial" w:cs="Arial"/>
          <w:b/>
        </w:rPr>
        <w:t>inocula</w:t>
      </w:r>
      <w:proofErr w:type="spellEnd"/>
    </w:p>
    <w:tbl>
      <w:tblPr>
        <w:tblW w:w="6280" w:type="dxa"/>
        <w:tblInd w:w="93" w:type="dxa"/>
        <w:tblLook w:val="04A0" w:firstRow="1" w:lastRow="0" w:firstColumn="1" w:lastColumn="0" w:noHBand="0" w:noVBand="1"/>
      </w:tblPr>
      <w:tblGrid>
        <w:gridCol w:w="1300"/>
        <w:gridCol w:w="1220"/>
        <w:gridCol w:w="1320"/>
        <w:gridCol w:w="1260"/>
        <w:gridCol w:w="1180"/>
      </w:tblGrid>
      <w:tr w:rsidR="000626BC" w:rsidRPr="005F3965" w14:paraId="4BFE689D" w14:textId="77777777" w:rsidTr="00EA385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74DF" w14:textId="77777777" w:rsidR="000626BC" w:rsidRPr="005F3965" w:rsidRDefault="000626BC" w:rsidP="00EA38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965">
              <w:rPr>
                <w:rFonts w:ascii="Arial" w:eastAsia="Times New Roman" w:hAnsi="Arial" w:cs="Arial"/>
                <w:color w:val="000000"/>
              </w:rPr>
              <w:t>Dilutio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2907D" w14:textId="77777777" w:rsidR="000626BC" w:rsidRPr="005F3965" w:rsidRDefault="000626BC" w:rsidP="00EA38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965">
              <w:rPr>
                <w:rFonts w:ascii="Arial" w:eastAsia="Times New Roman" w:hAnsi="Arial" w:cs="Arial"/>
                <w:color w:val="000000"/>
              </w:rPr>
              <w:t>No.13-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DE073" w14:textId="77777777" w:rsidR="000626BC" w:rsidRPr="005F3965" w:rsidRDefault="000626BC" w:rsidP="00EA38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965">
              <w:rPr>
                <w:rFonts w:ascii="Arial" w:eastAsia="Times New Roman" w:hAnsi="Arial" w:cs="Arial"/>
                <w:color w:val="000000"/>
              </w:rPr>
              <w:t>Sheep 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8A233" w14:textId="77777777" w:rsidR="000626BC" w:rsidRPr="005F3965" w:rsidRDefault="000626BC" w:rsidP="00EA38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965">
              <w:rPr>
                <w:rFonts w:ascii="Arial" w:eastAsia="Times New Roman" w:hAnsi="Arial" w:cs="Arial"/>
                <w:color w:val="000000"/>
              </w:rPr>
              <w:t>x12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5346" w14:textId="77777777" w:rsidR="000626BC" w:rsidRPr="005F3965" w:rsidRDefault="000626BC" w:rsidP="00EA38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965">
              <w:rPr>
                <w:rFonts w:ascii="Arial" w:eastAsia="Times New Roman" w:hAnsi="Arial" w:cs="Arial"/>
                <w:color w:val="000000"/>
              </w:rPr>
              <w:t>Sheep 6</w:t>
            </w:r>
          </w:p>
        </w:tc>
      </w:tr>
      <w:tr w:rsidR="000626BC" w:rsidRPr="005F3965" w14:paraId="6FF7EA62" w14:textId="77777777" w:rsidTr="00EA385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341C" w14:textId="77777777" w:rsidR="000626BC" w:rsidRPr="005F3965" w:rsidRDefault="000626BC" w:rsidP="00EA38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965">
              <w:rPr>
                <w:rFonts w:ascii="Arial" w:eastAsia="Times New Roman" w:hAnsi="Arial" w:cs="Arial"/>
                <w:color w:val="000000"/>
              </w:rPr>
              <w:t>1: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17A5" w14:textId="77777777" w:rsidR="000626BC" w:rsidRPr="005F3965" w:rsidRDefault="000626BC" w:rsidP="00EA38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96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1059" w14:textId="77777777" w:rsidR="000626BC" w:rsidRPr="005F3965" w:rsidRDefault="000626BC" w:rsidP="00EA38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965">
              <w:rPr>
                <w:rFonts w:ascii="Arial" w:eastAsia="Times New Roman" w:hAnsi="Arial" w:cs="Arial"/>
                <w:color w:val="000000"/>
              </w:rPr>
              <w:t>3.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0676" w14:textId="77777777" w:rsidR="000626BC" w:rsidRPr="005F3965" w:rsidRDefault="000626BC" w:rsidP="00EA38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96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DECB" w14:textId="77777777" w:rsidR="000626BC" w:rsidRPr="005F3965" w:rsidRDefault="000626BC" w:rsidP="00EA38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965">
              <w:rPr>
                <w:rFonts w:ascii="Arial" w:eastAsia="Times New Roman" w:hAnsi="Arial" w:cs="Arial"/>
                <w:color w:val="000000"/>
              </w:rPr>
              <w:t>2.006</w:t>
            </w:r>
          </w:p>
        </w:tc>
      </w:tr>
      <w:tr w:rsidR="000626BC" w:rsidRPr="005F3965" w14:paraId="53569629" w14:textId="77777777" w:rsidTr="00EA385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AD3C" w14:textId="77777777" w:rsidR="000626BC" w:rsidRPr="005F3965" w:rsidRDefault="000626BC" w:rsidP="00EA38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965">
              <w:rPr>
                <w:rFonts w:ascii="Arial" w:eastAsia="Times New Roman" w:hAnsi="Arial" w:cs="Arial"/>
                <w:color w:val="000000"/>
              </w:rPr>
              <w:t>1: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A58D" w14:textId="77777777" w:rsidR="000626BC" w:rsidRPr="005F3965" w:rsidRDefault="000626BC" w:rsidP="00EA38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965">
              <w:rPr>
                <w:rFonts w:ascii="Arial" w:eastAsia="Times New Roman" w:hAnsi="Arial" w:cs="Arial"/>
                <w:color w:val="000000"/>
              </w:rPr>
              <w:t>3.7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C207" w14:textId="77777777" w:rsidR="000626BC" w:rsidRPr="005F3965" w:rsidRDefault="000626BC" w:rsidP="00EA38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965">
              <w:rPr>
                <w:rFonts w:ascii="Arial" w:eastAsia="Times New Roman" w:hAnsi="Arial" w:cs="Arial"/>
                <w:color w:val="000000"/>
              </w:rPr>
              <w:t>3.4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5C0A" w14:textId="77777777" w:rsidR="000626BC" w:rsidRPr="005F3965" w:rsidRDefault="000626BC" w:rsidP="00EA38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965">
              <w:rPr>
                <w:rFonts w:ascii="Arial" w:eastAsia="Times New Roman" w:hAnsi="Arial" w:cs="Arial"/>
                <w:color w:val="000000"/>
              </w:rPr>
              <w:t>3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A8C6" w14:textId="77777777" w:rsidR="000626BC" w:rsidRPr="008D2A7C" w:rsidRDefault="000626BC" w:rsidP="00EA3857">
            <w:pPr>
              <w:jc w:val="center"/>
              <w:rPr>
                <w:rFonts w:ascii="Arial" w:eastAsia="Times New Roman" w:hAnsi="Arial" w:cs="Arial"/>
                <w:color w:val="A6A6A6" w:themeColor="background1" w:themeShade="A6"/>
              </w:rPr>
            </w:pPr>
            <w:r w:rsidRPr="008D2A7C">
              <w:rPr>
                <w:rFonts w:ascii="Arial" w:eastAsia="Times New Roman" w:hAnsi="Arial" w:cs="Arial"/>
                <w:color w:val="A6A6A6" w:themeColor="background1" w:themeShade="A6"/>
              </w:rPr>
              <w:t>0.195</w:t>
            </w:r>
          </w:p>
        </w:tc>
      </w:tr>
      <w:tr w:rsidR="000626BC" w:rsidRPr="005F3965" w14:paraId="1EE401EF" w14:textId="77777777" w:rsidTr="00EA385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81C1" w14:textId="77777777" w:rsidR="000626BC" w:rsidRPr="005F3965" w:rsidRDefault="000626BC" w:rsidP="00EA38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965">
              <w:rPr>
                <w:rFonts w:ascii="Arial" w:eastAsia="Times New Roman" w:hAnsi="Arial" w:cs="Arial"/>
                <w:color w:val="000000"/>
              </w:rPr>
              <w:t>1: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A14F" w14:textId="77777777" w:rsidR="000626BC" w:rsidRPr="005F3965" w:rsidRDefault="000626BC" w:rsidP="00EA38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965">
              <w:rPr>
                <w:rFonts w:ascii="Arial" w:eastAsia="Times New Roman" w:hAnsi="Arial" w:cs="Arial"/>
                <w:color w:val="000000"/>
              </w:rPr>
              <w:t>3.1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FF29" w14:textId="77777777" w:rsidR="000626BC" w:rsidRPr="005F3965" w:rsidRDefault="000626BC" w:rsidP="00EA38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965">
              <w:rPr>
                <w:rFonts w:ascii="Arial" w:eastAsia="Times New Roman" w:hAnsi="Arial" w:cs="Arial"/>
                <w:color w:val="000000"/>
              </w:rPr>
              <w:t>2.9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88DB" w14:textId="77777777" w:rsidR="000626BC" w:rsidRPr="005F3965" w:rsidRDefault="000626BC" w:rsidP="00EA38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965">
              <w:rPr>
                <w:rFonts w:ascii="Arial" w:eastAsia="Times New Roman" w:hAnsi="Arial" w:cs="Arial"/>
                <w:color w:val="000000"/>
              </w:rPr>
              <w:t>3.4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25E8" w14:textId="77777777" w:rsidR="000626BC" w:rsidRPr="008D2A7C" w:rsidRDefault="000626BC" w:rsidP="00EA3857">
            <w:pPr>
              <w:jc w:val="center"/>
              <w:rPr>
                <w:rFonts w:ascii="Arial" w:eastAsia="Times New Roman" w:hAnsi="Arial" w:cs="Arial"/>
                <w:color w:val="A6A6A6" w:themeColor="background1" w:themeShade="A6"/>
              </w:rPr>
            </w:pPr>
            <w:r w:rsidRPr="008D2A7C">
              <w:rPr>
                <w:rFonts w:ascii="Arial" w:eastAsia="Times New Roman" w:hAnsi="Arial" w:cs="Arial"/>
                <w:color w:val="A6A6A6" w:themeColor="background1" w:themeShade="A6"/>
              </w:rPr>
              <w:t>0.167</w:t>
            </w:r>
          </w:p>
        </w:tc>
      </w:tr>
      <w:tr w:rsidR="000626BC" w:rsidRPr="005F3965" w14:paraId="6D389716" w14:textId="77777777" w:rsidTr="00EA385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00B2" w14:textId="77777777" w:rsidR="000626BC" w:rsidRPr="005F3965" w:rsidRDefault="000626BC" w:rsidP="00EA38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965">
              <w:rPr>
                <w:rFonts w:ascii="Arial" w:eastAsia="Times New Roman" w:hAnsi="Arial" w:cs="Arial"/>
                <w:color w:val="000000"/>
              </w:rPr>
              <w:t>1:1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68276" w14:textId="77777777" w:rsidR="000626BC" w:rsidRPr="005F3965" w:rsidRDefault="000626BC" w:rsidP="00EA38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965">
              <w:rPr>
                <w:rFonts w:ascii="Arial" w:eastAsia="Times New Roman" w:hAnsi="Arial" w:cs="Arial"/>
                <w:color w:val="000000"/>
              </w:rPr>
              <w:t>2.1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79B85" w14:textId="77777777" w:rsidR="000626BC" w:rsidRPr="005F3965" w:rsidRDefault="000626BC" w:rsidP="00EA38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965">
              <w:rPr>
                <w:rFonts w:ascii="Arial" w:eastAsia="Times New Roman" w:hAnsi="Arial" w:cs="Arial"/>
                <w:color w:val="000000"/>
              </w:rPr>
              <w:t>1.8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60F10" w14:textId="77777777" w:rsidR="000626BC" w:rsidRPr="005F3965" w:rsidRDefault="000626BC" w:rsidP="00EA385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965">
              <w:rPr>
                <w:rFonts w:ascii="Arial" w:eastAsia="Times New Roman" w:hAnsi="Arial" w:cs="Arial"/>
                <w:color w:val="000000"/>
              </w:rPr>
              <w:t>2.3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B92B" w14:textId="77777777" w:rsidR="000626BC" w:rsidRPr="008D2A7C" w:rsidRDefault="000626BC" w:rsidP="00EA3857">
            <w:pPr>
              <w:jc w:val="center"/>
              <w:rPr>
                <w:rFonts w:ascii="Arial" w:eastAsia="Times New Roman" w:hAnsi="Arial" w:cs="Arial"/>
                <w:color w:val="A6A6A6" w:themeColor="background1" w:themeShade="A6"/>
              </w:rPr>
            </w:pPr>
            <w:r w:rsidRPr="008D2A7C">
              <w:rPr>
                <w:rFonts w:ascii="Arial" w:eastAsia="Times New Roman" w:hAnsi="Arial" w:cs="Arial"/>
                <w:color w:val="A6A6A6" w:themeColor="background1" w:themeShade="A6"/>
              </w:rPr>
              <w:t>0.125</w:t>
            </w:r>
          </w:p>
        </w:tc>
      </w:tr>
    </w:tbl>
    <w:p w14:paraId="2F09197C" w14:textId="77777777" w:rsidR="000626BC" w:rsidRDefault="000626BC" w:rsidP="000626BC">
      <w:pPr>
        <w:rPr>
          <w:rFonts w:ascii="Arial" w:hAnsi="Arial" w:cs="Arial"/>
        </w:rPr>
      </w:pPr>
      <w:r w:rsidRPr="4ABAC5D2">
        <w:rPr>
          <w:rFonts w:ascii="Arial" w:hAnsi="Arial" w:cs="Arial"/>
        </w:rPr>
        <w:t xml:space="preserve">Sheep inoculated with No.13-7, WTD scrapie sheep 2 (VRQ/VRQ sheep inoculated with deer cerebrum), x124, and WTD scrapie sheep 6 (VRQ/VRQ sheep inoculated with deer </w:t>
      </w:r>
      <w:proofErr w:type="spellStart"/>
      <w:r w:rsidRPr="4ABAC5D2">
        <w:rPr>
          <w:rFonts w:ascii="Arial" w:hAnsi="Arial" w:cs="Arial"/>
        </w:rPr>
        <w:t>obex</w:t>
      </w:r>
      <w:proofErr w:type="spellEnd"/>
      <w:r w:rsidRPr="4ABAC5D2">
        <w:rPr>
          <w:rFonts w:ascii="Arial" w:hAnsi="Arial" w:cs="Arial"/>
        </w:rPr>
        <w:t xml:space="preserve">) used as inoculum source (1% homogenate at 1:1) for mouse bioassay were tested via EIA </w:t>
      </w:r>
      <w:r w:rsidRPr="4ABAC5D2">
        <w:rPr>
          <w:rFonts w:ascii="Arial" w:eastAsia="Arial" w:hAnsi="Arial" w:cs="Arial"/>
        </w:rPr>
        <w:t xml:space="preserve">(BSE-Scrapie Antigen Test Kit, </w:t>
      </w:r>
      <w:proofErr w:type="gramStart"/>
      <w:r w:rsidRPr="4ABAC5D2">
        <w:rPr>
          <w:rFonts w:ascii="Arial" w:eastAsia="Arial" w:hAnsi="Arial" w:cs="Arial"/>
        </w:rPr>
        <w:t>EIA ,IDEXX</w:t>
      </w:r>
      <w:proofErr w:type="gramEnd"/>
      <w:r w:rsidRPr="4ABAC5D2">
        <w:rPr>
          <w:rFonts w:ascii="Arial" w:eastAsia="Arial" w:hAnsi="Arial" w:cs="Arial"/>
        </w:rPr>
        <w:t>, Westbrook, ME)</w:t>
      </w:r>
      <w:r w:rsidRPr="4ABAC5D2">
        <w:rPr>
          <w:rFonts w:ascii="Arial" w:hAnsi="Arial" w:cs="Arial"/>
        </w:rPr>
        <w:t xml:space="preserve">  in increasing dilutions to determine the amount of PrP</w:t>
      </w:r>
      <w:r w:rsidRPr="4ABAC5D2">
        <w:rPr>
          <w:rFonts w:ascii="Arial" w:hAnsi="Arial" w:cs="Arial"/>
          <w:vertAlign w:val="superscript"/>
        </w:rPr>
        <w:t>Sc</w:t>
      </w:r>
      <w:r w:rsidRPr="4ABAC5D2">
        <w:rPr>
          <w:rFonts w:ascii="Arial" w:hAnsi="Arial" w:cs="Arial"/>
        </w:rPr>
        <w:t>.</w:t>
      </w:r>
    </w:p>
    <w:p w14:paraId="7A3B1176" w14:textId="77777777" w:rsidR="00950F35" w:rsidRDefault="00950F35"/>
    <w:sectPr w:rsidR="00950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6BC"/>
    <w:rsid w:val="00003D43"/>
    <w:rsid w:val="000050CC"/>
    <w:rsid w:val="000161DF"/>
    <w:rsid w:val="000167FE"/>
    <w:rsid w:val="00021ECF"/>
    <w:rsid w:val="00036792"/>
    <w:rsid w:val="00040C0C"/>
    <w:rsid w:val="00043F70"/>
    <w:rsid w:val="00046F5D"/>
    <w:rsid w:val="000528F5"/>
    <w:rsid w:val="000626BC"/>
    <w:rsid w:val="0006439D"/>
    <w:rsid w:val="000656FE"/>
    <w:rsid w:val="00072295"/>
    <w:rsid w:val="00081C63"/>
    <w:rsid w:val="00086C2E"/>
    <w:rsid w:val="000A1C0C"/>
    <w:rsid w:val="000A62B7"/>
    <w:rsid w:val="000B0020"/>
    <w:rsid w:val="000C3242"/>
    <w:rsid w:val="000C69D9"/>
    <w:rsid w:val="000D3288"/>
    <w:rsid w:val="000D4BC6"/>
    <w:rsid w:val="000F344D"/>
    <w:rsid w:val="000F7FBD"/>
    <w:rsid w:val="00101617"/>
    <w:rsid w:val="00106F9D"/>
    <w:rsid w:val="00113E7B"/>
    <w:rsid w:val="001177EE"/>
    <w:rsid w:val="001219C9"/>
    <w:rsid w:val="00152F1C"/>
    <w:rsid w:val="00156136"/>
    <w:rsid w:val="00174FAA"/>
    <w:rsid w:val="001751C6"/>
    <w:rsid w:val="00181DBB"/>
    <w:rsid w:val="00182009"/>
    <w:rsid w:val="001844F9"/>
    <w:rsid w:val="00191BB2"/>
    <w:rsid w:val="00196B5A"/>
    <w:rsid w:val="001D2D7F"/>
    <w:rsid w:val="001E16FB"/>
    <w:rsid w:val="001E63E6"/>
    <w:rsid w:val="001F05F5"/>
    <w:rsid w:val="00216E61"/>
    <w:rsid w:val="00221952"/>
    <w:rsid w:val="002314FA"/>
    <w:rsid w:val="002447F3"/>
    <w:rsid w:val="002658B5"/>
    <w:rsid w:val="002818BE"/>
    <w:rsid w:val="00290CCE"/>
    <w:rsid w:val="0029504C"/>
    <w:rsid w:val="002A20B2"/>
    <w:rsid w:val="002A7427"/>
    <w:rsid w:val="002B3BDF"/>
    <w:rsid w:val="002B78E1"/>
    <w:rsid w:val="002C44CA"/>
    <w:rsid w:val="002C7929"/>
    <w:rsid w:val="002D5E01"/>
    <w:rsid w:val="002E2CBE"/>
    <w:rsid w:val="002E5477"/>
    <w:rsid w:val="002F01CC"/>
    <w:rsid w:val="002F290D"/>
    <w:rsid w:val="002F5974"/>
    <w:rsid w:val="00302E19"/>
    <w:rsid w:val="003100AD"/>
    <w:rsid w:val="003154BB"/>
    <w:rsid w:val="00316499"/>
    <w:rsid w:val="0031689F"/>
    <w:rsid w:val="00320280"/>
    <w:rsid w:val="00341213"/>
    <w:rsid w:val="00352448"/>
    <w:rsid w:val="00357C0F"/>
    <w:rsid w:val="00382CB9"/>
    <w:rsid w:val="00395829"/>
    <w:rsid w:val="003A157D"/>
    <w:rsid w:val="003B2783"/>
    <w:rsid w:val="003D2C23"/>
    <w:rsid w:val="003D4AAF"/>
    <w:rsid w:val="003D6EC7"/>
    <w:rsid w:val="003E3410"/>
    <w:rsid w:val="003E347C"/>
    <w:rsid w:val="003E5088"/>
    <w:rsid w:val="003F07BB"/>
    <w:rsid w:val="003F6CED"/>
    <w:rsid w:val="00404D61"/>
    <w:rsid w:val="00417BA0"/>
    <w:rsid w:val="00420A21"/>
    <w:rsid w:val="0042300C"/>
    <w:rsid w:val="00435863"/>
    <w:rsid w:val="00443EBF"/>
    <w:rsid w:val="004507EB"/>
    <w:rsid w:val="004719EC"/>
    <w:rsid w:val="0048488D"/>
    <w:rsid w:val="004934E3"/>
    <w:rsid w:val="004A0277"/>
    <w:rsid w:val="004B22E1"/>
    <w:rsid w:val="004B6DF7"/>
    <w:rsid w:val="004C3FC8"/>
    <w:rsid w:val="004E2CE0"/>
    <w:rsid w:val="004F6747"/>
    <w:rsid w:val="00510170"/>
    <w:rsid w:val="00510B6C"/>
    <w:rsid w:val="00513FBF"/>
    <w:rsid w:val="00517F45"/>
    <w:rsid w:val="0052028E"/>
    <w:rsid w:val="005203EA"/>
    <w:rsid w:val="00520FBA"/>
    <w:rsid w:val="00522724"/>
    <w:rsid w:val="00523262"/>
    <w:rsid w:val="00533648"/>
    <w:rsid w:val="00537363"/>
    <w:rsid w:val="00544ECF"/>
    <w:rsid w:val="00550237"/>
    <w:rsid w:val="005572BD"/>
    <w:rsid w:val="00561760"/>
    <w:rsid w:val="00562E1A"/>
    <w:rsid w:val="005667C9"/>
    <w:rsid w:val="00570C72"/>
    <w:rsid w:val="00574D98"/>
    <w:rsid w:val="00577A11"/>
    <w:rsid w:val="00583495"/>
    <w:rsid w:val="00591104"/>
    <w:rsid w:val="005B4EEE"/>
    <w:rsid w:val="005B62F3"/>
    <w:rsid w:val="005E51EE"/>
    <w:rsid w:val="005E7D85"/>
    <w:rsid w:val="005F1DD5"/>
    <w:rsid w:val="005F398E"/>
    <w:rsid w:val="005F613B"/>
    <w:rsid w:val="00602836"/>
    <w:rsid w:val="00610305"/>
    <w:rsid w:val="00641254"/>
    <w:rsid w:val="0064388A"/>
    <w:rsid w:val="006471D0"/>
    <w:rsid w:val="00661074"/>
    <w:rsid w:val="006657E7"/>
    <w:rsid w:val="00675618"/>
    <w:rsid w:val="00697751"/>
    <w:rsid w:val="006A4035"/>
    <w:rsid w:val="006C16CA"/>
    <w:rsid w:val="006C7667"/>
    <w:rsid w:val="006C7DC8"/>
    <w:rsid w:val="006E02A8"/>
    <w:rsid w:val="006E2FC8"/>
    <w:rsid w:val="006E33F7"/>
    <w:rsid w:val="006F26E9"/>
    <w:rsid w:val="006F6F50"/>
    <w:rsid w:val="00701296"/>
    <w:rsid w:val="0071045B"/>
    <w:rsid w:val="00710929"/>
    <w:rsid w:val="00711684"/>
    <w:rsid w:val="00715494"/>
    <w:rsid w:val="00742B31"/>
    <w:rsid w:val="00747354"/>
    <w:rsid w:val="007675AB"/>
    <w:rsid w:val="00772560"/>
    <w:rsid w:val="0078006B"/>
    <w:rsid w:val="00783DBD"/>
    <w:rsid w:val="007935DC"/>
    <w:rsid w:val="00795CDD"/>
    <w:rsid w:val="007A5AF4"/>
    <w:rsid w:val="007A6D3D"/>
    <w:rsid w:val="007C6DFA"/>
    <w:rsid w:val="007D0785"/>
    <w:rsid w:val="007D0910"/>
    <w:rsid w:val="007D24EF"/>
    <w:rsid w:val="007D5EB8"/>
    <w:rsid w:val="007E0186"/>
    <w:rsid w:val="007E504D"/>
    <w:rsid w:val="007F4119"/>
    <w:rsid w:val="00811085"/>
    <w:rsid w:val="00812DD1"/>
    <w:rsid w:val="008240AC"/>
    <w:rsid w:val="008352DC"/>
    <w:rsid w:val="00840A01"/>
    <w:rsid w:val="00842302"/>
    <w:rsid w:val="00845386"/>
    <w:rsid w:val="00850320"/>
    <w:rsid w:val="00857918"/>
    <w:rsid w:val="00872B44"/>
    <w:rsid w:val="00880492"/>
    <w:rsid w:val="00892446"/>
    <w:rsid w:val="00893EE3"/>
    <w:rsid w:val="008B1262"/>
    <w:rsid w:val="008B7F51"/>
    <w:rsid w:val="008F1C95"/>
    <w:rsid w:val="008F5D92"/>
    <w:rsid w:val="009014E8"/>
    <w:rsid w:val="009143F4"/>
    <w:rsid w:val="009227DD"/>
    <w:rsid w:val="00933FD6"/>
    <w:rsid w:val="0094299D"/>
    <w:rsid w:val="00950F35"/>
    <w:rsid w:val="00955E15"/>
    <w:rsid w:val="009567FC"/>
    <w:rsid w:val="009641BB"/>
    <w:rsid w:val="0097337E"/>
    <w:rsid w:val="0099073B"/>
    <w:rsid w:val="00995703"/>
    <w:rsid w:val="009C6D1B"/>
    <w:rsid w:val="009D059E"/>
    <w:rsid w:val="009D76FB"/>
    <w:rsid w:val="009E24C9"/>
    <w:rsid w:val="009E6293"/>
    <w:rsid w:val="009E6E5E"/>
    <w:rsid w:val="009E6FAA"/>
    <w:rsid w:val="009F15BF"/>
    <w:rsid w:val="00A21C46"/>
    <w:rsid w:val="00A222AC"/>
    <w:rsid w:val="00A24B86"/>
    <w:rsid w:val="00A27B3A"/>
    <w:rsid w:val="00A768A1"/>
    <w:rsid w:val="00A804BF"/>
    <w:rsid w:val="00AA451C"/>
    <w:rsid w:val="00AC4D7C"/>
    <w:rsid w:val="00AD66D9"/>
    <w:rsid w:val="00AE6E71"/>
    <w:rsid w:val="00AF08BE"/>
    <w:rsid w:val="00B07E3B"/>
    <w:rsid w:val="00B30116"/>
    <w:rsid w:val="00B606C5"/>
    <w:rsid w:val="00B709E5"/>
    <w:rsid w:val="00B7434D"/>
    <w:rsid w:val="00B848C1"/>
    <w:rsid w:val="00B84A94"/>
    <w:rsid w:val="00BA6DA5"/>
    <w:rsid w:val="00BD4B14"/>
    <w:rsid w:val="00BE2EF6"/>
    <w:rsid w:val="00BF732E"/>
    <w:rsid w:val="00C04576"/>
    <w:rsid w:val="00C327BC"/>
    <w:rsid w:val="00C35960"/>
    <w:rsid w:val="00C379CE"/>
    <w:rsid w:val="00C4352E"/>
    <w:rsid w:val="00C66B9E"/>
    <w:rsid w:val="00C71606"/>
    <w:rsid w:val="00C71EE2"/>
    <w:rsid w:val="00C72F30"/>
    <w:rsid w:val="00C92C7E"/>
    <w:rsid w:val="00CB13EB"/>
    <w:rsid w:val="00CB6BA6"/>
    <w:rsid w:val="00CC61A4"/>
    <w:rsid w:val="00CE009E"/>
    <w:rsid w:val="00CE1539"/>
    <w:rsid w:val="00CE509A"/>
    <w:rsid w:val="00CE7973"/>
    <w:rsid w:val="00D03A72"/>
    <w:rsid w:val="00D15CF2"/>
    <w:rsid w:val="00D34CFE"/>
    <w:rsid w:val="00D6581F"/>
    <w:rsid w:val="00D7121F"/>
    <w:rsid w:val="00D83C2D"/>
    <w:rsid w:val="00D852DE"/>
    <w:rsid w:val="00D931F3"/>
    <w:rsid w:val="00DA535F"/>
    <w:rsid w:val="00DB3D24"/>
    <w:rsid w:val="00DB76AF"/>
    <w:rsid w:val="00DC09F5"/>
    <w:rsid w:val="00DC6B70"/>
    <w:rsid w:val="00E1257E"/>
    <w:rsid w:val="00E162F1"/>
    <w:rsid w:val="00E206D8"/>
    <w:rsid w:val="00E3182E"/>
    <w:rsid w:val="00E538E1"/>
    <w:rsid w:val="00E54F13"/>
    <w:rsid w:val="00E55CF9"/>
    <w:rsid w:val="00E70176"/>
    <w:rsid w:val="00E74996"/>
    <w:rsid w:val="00E8263F"/>
    <w:rsid w:val="00E82E3A"/>
    <w:rsid w:val="00E84DAE"/>
    <w:rsid w:val="00E84FC3"/>
    <w:rsid w:val="00E863F4"/>
    <w:rsid w:val="00EA7524"/>
    <w:rsid w:val="00EB3055"/>
    <w:rsid w:val="00EB6A44"/>
    <w:rsid w:val="00ED3914"/>
    <w:rsid w:val="00EE0853"/>
    <w:rsid w:val="00EF04E4"/>
    <w:rsid w:val="00EF47BC"/>
    <w:rsid w:val="00F01980"/>
    <w:rsid w:val="00F0554F"/>
    <w:rsid w:val="00F23431"/>
    <w:rsid w:val="00F23720"/>
    <w:rsid w:val="00F31656"/>
    <w:rsid w:val="00F403E4"/>
    <w:rsid w:val="00F42711"/>
    <w:rsid w:val="00F458A2"/>
    <w:rsid w:val="00F4627E"/>
    <w:rsid w:val="00F656D4"/>
    <w:rsid w:val="00F660ED"/>
    <w:rsid w:val="00F7234C"/>
    <w:rsid w:val="00F72C73"/>
    <w:rsid w:val="00F7651F"/>
    <w:rsid w:val="00F861EC"/>
    <w:rsid w:val="00F95291"/>
    <w:rsid w:val="00FB6831"/>
    <w:rsid w:val="00FC08C3"/>
    <w:rsid w:val="00FC5175"/>
    <w:rsid w:val="00FC579F"/>
    <w:rsid w:val="00FD3FB8"/>
    <w:rsid w:val="00FE1003"/>
    <w:rsid w:val="00FE1C37"/>
    <w:rsid w:val="00FE5F2F"/>
    <w:rsid w:val="00FF01E0"/>
    <w:rsid w:val="00FF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81B9E0"/>
  <w15:chartTrackingRefBased/>
  <w15:docId w15:val="{E97B64D5-4DA4-8F48-8795-297AD7AED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6BC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lee, Justin - REE-ARS</dc:creator>
  <cp:keywords/>
  <dc:description/>
  <cp:lastModifiedBy>Greenlee, Justin - REE-ARS</cp:lastModifiedBy>
  <cp:revision>1</cp:revision>
  <dcterms:created xsi:type="dcterms:W3CDTF">2023-11-20T21:00:00Z</dcterms:created>
  <dcterms:modified xsi:type="dcterms:W3CDTF">2023-11-20T21:01:00Z</dcterms:modified>
</cp:coreProperties>
</file>